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55F" w:rsidRDefault="00F9455F" w:rsidP="00F9455F">
      <w:pPr>
        <w:rPr>
          <w:b/>
        </w:rPr>
      </w:pPr>
      <w:r>
        <w:rPr>
          <w:b/>
        </w:rPr>
        <w:t>MRS acquisition parameters</w:t>
      </w:r>
    </w:p>
    <w:p w:rsidR="00F9455F" w:rsidRPr="00EE21E1" w:rsidRDefault="00F9455F" w:rsidP="00F9455F">
      <w:pPr>
        <w:spacing w:line="360" w:lineRule="auto"/>
      </w:pPr>
      <w:r>
        <w:rPr>
          <w:rFonts w:eastAsia="Times New Roman"/>
          <w:lang w:eastAsia="en-GB"/>
        </w:rPr>
        <w:t xml:space="preserve">MRS data were acquired using a MEGA-PRESS sequence (CMRR Spectroscopy C2P R2017-07, University Of Minnesota) with </w:t>
      </w:r>
      <w:r>
        <w:t xml:space="preserve">TR/TE =2000ms/68ms. Collection of 320 averages (160 edit-on and 160 edit-off acquisitions), resulted in a scan duration of 11 minutes. Water suppression was achieved using </w:t>
      </w:r>
      <w:r w:rsidRPr="004713D3">
        <w:t>the VAPOR method at a bandwidth of 135Hz.</w:t>
      </w:r>
      <w:r>
        <w:t xml:space="preserve"> During edit-on acquisitions, a frequency selective </w:t>
      </w:r>
      <w:r w:rsidRPr="004713D3">
        <w:t>pulse (Bandwidth=55Hz) was</w:t>
      </w:r>
      <w:r>
        <w:t xml:space="preserve"> applied at the GABA resonance at 1.9 ppm. For edit-off, the same pulse was applied at 7.46 ppm. Spectra were sampled with a bandwidth of 2000Hz and 2048 data points. An additional unsuppressed spectrum was acquired with 4 averages for water quantification.</w:t>
      </w:r>
    </w:p>
    <w:p w:rsidR="00F9455F" w:rsidRDefault="00F9455F" w:rsidP="00F9455F">
      <w:pPr>
        <w:spacing w:after="0" w:line="240" w:lineRule="auto"/>
        <w:rPr>
          <w:rFonts w:eastAsia="Times New Roman"/>
          <w:lang w:eastAsia="en-GB"/>
        </w:rPr>
      </w:pPr>
    </w:p>
    <w:p w:rsidR="00F9455F" w:rsidRPr="004A7C37" w:rsidRDefault="00F9455F" w:rsidP="00F9455F">
      <w:pPr>
        <w:spacing w:after="480"/>
        <w:rPr>
          <w:b/>
        </w:rPr>
      </w:pPr>
      <w:r>
        <w:rPr>
          <w:rFonts w:eastAsia="Times New Roman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A4807A0" wp14:editId="28595F7E">
            <wp:simplePos x="0" y="0"/>
            <wp:positionH relativeFrom="margin">
              <wp:align>center</wp:align>
            </wp:positionH>
            <wp:positionV relativeFrom="paragraph">
              <wp:posOffset>231858</wp:posOffset>
            </wp:positionV>
            <wp:extent cx="3510280" cy="3140710"/>
            <wp:effectExtent l="0" t="0" r="0" b="2540"/>
            <wp:wrapSquare wrapText="bothSides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98" t="11353" r="24315" b="5006"/>
                    <a:stretch/>
                  </pic:blipFill>
                  <pic:spPr bwMode="auto">
                    <a:xfrm>
                      <a:off x="0" y="0"/>
                      <a:ext cx="3510280" cy="31407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</w:rPr>
        <w:t>F</w:t>
      </w:r>
      <w:r w:rsidRPr="00E96118">
        <w:rPr>
          <w:b/>
        </w:rPr>
        <w:t>itted spectra</w:t>
      </w:r>
    </w:p>
    <w:p w:rsidR="00F9455F" w:rsidRDefault="00F9455F" w:rsidP="00F9455F">
      <w:pPr>
        <w:spacing w:after="480"/>
      </w:pPr>
    </w:p>
    <w:p w:rsidR="00F9455F" w:rsidRDefault="00F9455F" w:rsidP="00F9455F"/>
    <w:p w:rsidR="00F9455F" w:rsidRDefault="00F9455F" w:rsidP="00F9455F"/>
    <w:p w:rsidR="00F9455F" w:rsidRDefault="00F9455F" w:rsidP="00F9455F"/>
    <w:p w:rsidR="00F9455F" w:rsidRDefault="00F9455F" w:rsidP="00F9455F"/>
    <w:p w:rsidR="00F9455F" w:rsidRDefault="00F9455F" w:rsidP="00F9455F"/>
    <w:p w:rsidR="00F9455F" w:rsidRDefault="00F9455F" w:rsidP="00F9455F"/>
    <w:p w:rsidR="00F9455F" w:rsidRDefault="00F9455F" w:rsidP="00F9455F">
      <w:r>
        <w:rPr>
          <w:rFonts w:eastAsia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B13181" wp14:editId="33C4D557">
                <wp:simplePos x="0" y="0"/>
                <wp:positionH relativeFrom="margin">
                  <wp:posOffset>2697480</wp:posOffset>
                </wp:positionH>
                <wp:positionV relativeFrom="page">
                  <wp:posOffset>6581775</wp:posOffset>
                </wp:positionV>
                <wp:extent cx="1804035" cy="269875"/>
                <wp:effectExtent l="0" t="0" r="5715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4035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9455F" w:rsidRDefault="00F9455F" w:rsidP="00F9455F">
                            <w:pPr>
                              <w:jc w:val="center"/>
                            </w:pPr>
                            <w:r>
                              <w:t>Frequency (pp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12.4pt;margin-top:518.25pt;width:142.05pt;height:21.2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" fillcolor="white [3201]" stroked="f" strokeweight=".5pt">
                <v:textbox>
                  <w:txbxContent>
                    <w:p w:rsidR="00F9455F" w:rsidRDefault="00F9455F" w:rsidP="00F9455F">
                      <w:pPr>
                        <w:jc w:val="center"/>
                      </w:pPr>
                      <w:r>
                        <w:t>Frequency (ppm)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:rsidR="00F9455F" w:rsidRDefault="00F9455F" w:rsidP="00F9455F"/>
    <w:p w:rsidR="00F9455F" w:rsidRPr="009B2E67" w:rsidRDefault="00F9455F" w:rsidP="00F9455F">
      <w:pPr>
        <w:rPr>
          <w:b/>
        </w:rPr>
      </w:pPr>
      <w:r w:rsidRPr="009B2E67">
        <w:rPr>
          <w:b/>
        </w:rPr>
        <w:t xml:space="preserve">Figure S1. </w:t>
      </w:r>
      <w:r w:rsidRPr="00B26C5A">
        <w:t xml:space="preserve">MRS spectra (black) overlaid for n=19 </w:t>
      </w:r>
      <w:r>
        <w:t>participant</w:t>
      </w:r>
      <w:r w:rsidRPr="00B26C5A">
        <w:t>s that met the 12% fitting criteria for both visits. Fitted GABA+ signal for each spectrum is shown in red.</w:t>
      </w:r>
    </w:p>
    <w:p w:rsidR="00DB1E03" w:rsidRDefault="00F9455F">
      <w:bookmarkStart w:id="0" w:name="_GoBack"/>
      <w:bookmarkEnd w:id="0"/>
    </w:p>
    <w:sectPr w:rsidR="00DB1E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55F"/>
    <w:rsid w:val="00DA54EF"/>
    <w:rsid w:val="00E9654E"/>
    <w:rsid w:val="00F94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55F"/>
    <w:pPr>
      <w:spacing w:line="480" w:lineRule="auto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55F"/>
    <w:pPr>
      <w:spacing w:line="480" w:lineRule="auto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hdeep dabral</dc:creator>
  <cp:lastModifiedBy>Snehdeep dabral</cp:lastModifiedBy>
  <cp:revision>1</cp:revision>
  <dcterms:created xsi:type="dcterms:W3CDTF">2021-04-26T12:05:00Z</dcterms:created>
  <dcterms:modified xsi:type="dcterms:W3CDTF">2021-04-26T12:05:00Z</dcterms:modified>
</cp:coreProperties>
</file>